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869A9" w14:textId="6777A701" w:rsidR="003502CD" w:rsidRPr="003237E3" w:rsidRDefault="003502CD" w:rsidP="003502CD">
      <w:pPr>
        <w:pStyle w:val="Descripcin"/>
        <w:spacing w:line="480" w:lineRule="auto"/>
        <w:rPr>
          <w:rFonts w:cs="Times New Roman"/>
          <w:b/>
          <w:bCs/>
          <w:szCs w:val="24"/>
        </w:rPr>
      </w:pPr>
      <w:r w:rsidRPr="003237E3">
        <w:rPr>
          <w:rFonts w:cs="Times New Roman"/>
          <w:b/>
          <w:bCs/>
          <w:szCs w:val="24"/>
        </w:rPr>
        <w:t>S</w:t>
      </w:r>
      <w:r w:rsidR="00D2331F">
        <w:rPr>
          <w:rFonts w:cs="Times New Roman"/>
          <w:b/>
          <w:bCs/>
          <w:szCs w:val="24"/>
        </w:rPr>
        <w:t>4</w:t>
      </w:r>
      <w:r w:rsidR="005928CA">
        <w:rPr>
          <w:rFonts w:cs="Times New Roman"/>
          <w:b/>
          <w:bCs/>
          <w:szCs w:val="24"/>
        </w:rPr>
        <w:t xml:space="preserve"> Table</w:t>
      </w:r>
      <w:r w:rsidRPr="003237E3">
        <w:rPr>
          <w:rFonts w:cs="Times New Roman"/>
          <w:b/>
          <w:bCs/>
          <w:szCs w:val="24"/>
        </w:rPr>
        <w:t>. Central tendency values and of the potential C mineralization (CO</w:t>
      </w:r>
      <w:r w:rsidRPr="003237E3">
        <w:rPr>
          <w:rFonts w:cs="Times New Roman"/>
          <w:b/>
          <w:bCs/>
          <w:szCs w:val="24"/>
          <w:vertAlign w:val="subscript"/>
        </w:rPr>
        <w:t>2</w:t>
      </w:r>
      <w:r w:rsidRPr="003237E3">
        <w:rPr>
          <w:rFonts w:cs="Times New Roman"/>
          <w:b/>
          <w:bCs/>
          <w:szCs w:val="24"/>
        </w:rPr>
        <w:t>–C) after incubation (T</w:t>
      </w:r>
      <w:r w:rsidRPr="003237E3">
        <w:rPr>
          <w:rFonts w:cs="Times New Roman"/>
          <w:b/>
          <w:bCs/>
          <w:szCs w:val="24"/>
          <w:vertAlign w:val="subscript"/>
        </w:rPr>
        <w:t>120</w:t>
      </w:r>
      <w:r w:rsidRPr="003237E3">
        <w:rPr>
          <w:rFonts w:cs="Times New Roman"/>
          <w:b/>
          <w:bCs/>
          <w:szCs w:val="24"/>
        </w:rPr>
        <w:t xml:space="preserve"> at 25 °C) of the water samples from the Usumacinta River sites [Lacantún, Balancán, and Centla] in the dry and rainy season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514"/>
        <w:gridCol w:w="1134"/>
        <w:gridCol w:w="1134"/>
        <w:gridCol w:w="1134"/>
        <w:gridCol w:w="1418"/>
        <w:gridCol w:w="1608"/>
      </w:tblGrid>
      <w:tr w:rsidR="003502CD" w:rsidRPr="006A087C" w14:paraId="6921B219" w14:textId="77777777" w:rsidTr="009B3A9E">
        <w:trPr>
          <w:trHeight w:val="510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51B5" w14:textId="77777777" w:rsidR="003502CD" w:rsidRPr="006A087C" w:rsidRDefault="003502CD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Seaso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D7A5F" w14:textId="77777777" w:rsidR="003502CD" w:rsidRPr="006A087C" w:rsidRDefault="003502CD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Sit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84C1" w14:textId="4B5B652D" w:rsidR="003502CD" w:rsidRPr="006A087C" w:rsidRDefault="00103273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C–</w:t>
            </w:r>
            <w:r w:rsidR="003502CD" w:rsidRPr="006A087C">
              <w:rPr>
                <w:sz w:val="24"/>
                <w:szCs w:val="24"/>
              </w:rPr>
              <w:t>CO</w:t>
            </w:r>
            <w:r w:rsidR="003502CD" w:rsidRPr="006A087C">
              <w:rPr>
                <w:sz w:val="24"/>
                <w:szCs w:val="24"/>
                <w:vertAlign w:val="subscript"/>
              </w:rPr>
              <w:t>2</w:t>
            </w:r>
            <w:r w:rsidR="003502CD" w:rsidRPr="006A087C">
              <w:rPr>
                <w:sz w:val="24"/>
                <w:szCs w:val="24"/>
              </w:rPr>
              <w:t xml:space="preserve"> (mg l</w:t>
            </w:r>
            <w:r w:rsidR="003502CD" w:rsidRPr="006A087C">
              <w:rPr>
                <w:sz w:val="24"/>
                <w:szCs w:val="24"/>
                <w:vertAlign w:val="superscript"/>
              </w:rPr>
              <w:t>−1</w:t>
            </w:r>
            <w:r w:rsidR="003502CD" w:rsidRPr="006A087C">
              <w:rPr>
                <w:sz w:val="24"/>
                <w:szCs w:val="24"/>
              </w:rPr>
              <w:t xml:space="preserve"> day</w:t>
            </w:r>
            <w:r w:rsidR="003502CD" w:rsidRPr="006A087C">
              <w:rPr>
                <w:sz w:val="24"/>
                <w:szCs w:val="24"/>
                <w:vertAlign w:val="superscript"/>
              </w:rPr>
              <w:t>−1</w:t>
            </w:r>
            <w:r w:rsidR="003502CD" w:rsidRPr="006A087C">
              <w:rPr>
                <w:sz w:val="24"/>
                <w:szCs w:val="24"/>
              </w:rPr>
              <w:t>)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D855B" w14:textId="77777777" w:rsidR="003502CD" w:rsidRPr="006A087C" w:rsidRDefault="003502CD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Source of variation</w:t>
            </w:r>
          </w:p>
        </w:tc>
      </w:tr>
      <w:tr w:rsidR="00291D69" w:rsidRPr="006A087C" w14:paraId="7C83B1BD" w14:textId="77777777" w:rsidTr="00291D69">
        <w:trPr>
          <w:trHeight w:val="510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5235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08F07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BB5DF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x̄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D393" w14:textId="7ACFD67D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σ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6A168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AE92C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Sit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02761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Season</w:t>
            </w:r>
          </w:p>
        </w:tc>
      </w:tr>
      <w:tr w:rsidR="00291D69" w:rsidRPr="006A087C" w14:paraId="44AF5975" w14:textId="77777777" w:rsidTr="00291D69">
        <w:trPr>
          <w:trHeight w:val="510"/>
        </w:trPr>
        <w:tc>
          <w:tcPr>
            <w:tcW w:w="896" w:type="dxa"/>
            <w:vMerge w:val="restart"/>
            <w:tcBorders>
              <w:top w:val="single" w:sz="4" w:space="0" w:color="auto"/>
            </w:tcBorders>
            <w:vAlign w:val="center"/>
          </w:tcPr>
          <w:p w14:paraId="6346A974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Dry season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8DFA27B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Lacantú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690C45" w14:textId="69D131DF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 w:rsidRPr="006A087C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0886C3" w14:textId="39F2EDD5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4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1C8BFF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338B81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207BB3D9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</w:tr>
      <w:tr w:rsidR="00291D69" w:rsidRPr="006A087C" w14:paraId="4F1EBBF3" w14:textId="77777777" w:rsidTr="00291D69">
        <w:trPr>
          <w:trHeight w:val="510"/>
        </w:trPr>
        <w:tc>
          <w:tcPr>
            <w:tcW w:w="896" w:type="dxa"/>
            <w:vMerge/>
            <w:vAlign w:val="center"/>
          </w:tcPr>
          <w:p w14:paraId="1607BE3D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4219F0BE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Balancán</w:t>
            </w:r>
          </w:p>
        </w:tc>
        <w:tc>
          <w:tcPr>
            <w:tcW w:w="1134" w:type="dxa"/>
            <w:vAlign w:val="center"/>
          </w:tcPr>
          <w:p w14:paraId="783586E8" w14:textId="0D0DAE22" w:rsidR="00291D69" w:rsidRPr="006A087C" w:rsidRDefault="008938BC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="00291D69" w:rsidRPr="006A087C">
              <w:rPr>
                <w:sz w:val="24"/>
                <w:szCs w:val="24"/>
              </w:rPr>
              <w:t>.8</w:t>
            </w:r>
          </w:p>
        </w:tc>
        <w:tc>
          <w:tcPr>
            <w:tcW w:w="1134" w:type="dxa"/>
            <w:vAlign w:val="center"/>
          </w:tcPr>
          <w:p w14:paraId="388562F9" w14:textId="22DFD44A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2.7</w:t>
            </w:r>
          </w:p>
        </w:tc>
        <w:tc>
          <w:tcPr>
            <w:tcW w:w="1134" w:type="dxa"/>
            <w:vAlign w:val="center"/>
          </w:tcPr>
          <w:p w14:paraId="67B55CDD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33B87E33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  <w:tc>
          <w:tcPr>
            <w:tcW w:w="1608" w:type="dxa"/>
            <w:vAlign w:val="center"/>
          </w:tcPr>
          <w:p w14:paraId="47CE444B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</w:tr>
      <w:tr w:rsidR="00291D69" w:rsidRPr="006A087C" w14:paraId="3DBF3663" w14:textId="77777777" w:rsidTr="00291D69">
        <w:trPr>
          <w:trHeight w:val="510"/>
        </w:trPr>
        <w:tc>
          <w:tcPr>
            <w:tcW w:w="896" w:type="dxa"/>
            <w:vMerge/>
            <w:vAlign w:val="center"/>
          </w:tcPr>
          <w:p w14:paraId="691D36C9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20CBB13C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Centl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5B1A12" w14:textId="034DCE84" w:rsidR="00291D69" w:rsidRPr="006A087C" w:rsidRDefault="008938BC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91D69" w:rsidRPr="006A087C">
              <w:rPr>
                <w:sz w:val="24"/>
                <w:szCs w:val="24"/>
              </w:rPr>
              <w:t>.</w:t>
            </w:r>
            <w:r w:rsidR="00D731AD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04051F" w14:textId="1D35C619" w:rsidR="00291D69" w:rsidRPr="006A087C" w:rsidRDefault="008938BC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E51E31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C42DBF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B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371BBA1A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</w:tr>
      <w:tr w:rsidR="00291D69" w:rsidRPr="006A087C" w14:paraId="180361DE" w14:textId="77777777" w:rsidTr="00291D69">
        <w:trPr>
          <w:trHeight w:val="510"/>
        </w:trPr>
        <w:tc>
          <w:tcPr>
            <w:tcW w:w="896" w:type="dxa"/>
            <w:vMerge w:val="restart"/>
            <w:vAlign w:val="center"/>
          </w:tcPr>
          <w:p w14:paraId="6B963D9E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Rainy season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7DC6C570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Lacantú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916162" w14:textId="442F5004" w:rsidR="00291D69" w:rsidRPr="006A087C" w:rsidRDefault="008938BC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51C4A4" w14:textId="570F6CA2" w:rsidR="00291D69" w:rsidRPr="006A087C" w:rsidRDefault="008938BC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3FDB38" w14:textId="69513865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C9DEF2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367A9719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</w:tr>
      <w:tr w:rsidR="00291D69" w:rsidRPr="006A087C" w14:paraId="2A0F1FD7" w14:textId="77777777" w:rsidTr="00291D69">
        <w:trPr>
          <w:trHeight w:val="510"/>
        </w:trPr>
        <w:tc>
          <w:tcPr>
            <w:tcW w:w="896" w:type="dxa"/>
            <w:vMerge/>
            <w:vAlign w:val="center"/>
          </w:tcPr>
          <w:p w14:paraId="54CE3593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05EA1D86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Balancán</w:t>
            </w:r>
          </w:p>
        </w:tc>
        <w:tc>
          <w:tcPr>
            <w:tcW w:w="1134" w:type="dxa"/>
            <w:vAlign w:val="center"/>
          </w:tcPr>
          <w:p w14:paraId="017B5E59" w14:textId="31E5DF8C" w:rsidR="00291D69" w:rsidRPr="006A087C" w:rsidRDefault="00EE415B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</w:p>
        </w:tc>
        <w:tc>
          <w:tcPr>
            <w:tcW w:w="1134" w:type="dxa"/>
            <w:vAlign w:val="center"/>
          </w:tcPr>
          <w:p w14:paraId="74DF2670" w14:textId="476DECC3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3.5</w:t>
            </w:r>
          </w:p>
        </w:tc>
        <w:tc>
          <w:tcPr>
            <w:tcW w:w="1134" w:type="dxa"/>
            <w:vAlign w:val="center"/>
          </w:tcPr>
          <w:p w14:paraId="3D6C40AF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7CFA4540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  <w:tc>
          <w:tcPr>
            <w:tcW w:w="1608" w:type="dxa"/>
            <w:vAlign w:val="center"/>
          </w:tcPr>
          <w:p w14:paraId="283F93A0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b</w:t>
            </w:r>
          </w:p>
        </w:tc>
      </w:tr>
      <w:tr w:rsidR="00291D69" w:rsidRPr="006A087C" w14:paraId="5F6B2912" w14:textId="77777777" w:rsidTr="00291D69">
        <w:trPr>
          <w:trHeight w:val="510"/>
        </w:trPr>
        <w:tc>
          <w:tcPr>
            <w:tcW w:w="896" w:type="dxa"/>
            <w:vMerge/>
            <w:tcBorders>
              <w:bottom w:val="single" w:sz="4" w:space="0" w:color="auto"/>
            </w:tcBorders>
            <w:vAlign w:val="center"/>
          </w:tcPr>
          <w:p w14:paraId="21455638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7C097762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Centl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35F107" w14:textId="694CA6AA" w:rsidR="00291D69" w:rsidRPr="006A087C" w:rsidRDefault="00EE415B" w:rsidP="009B3A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6C47ED" w14:textId="32904C16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4.</w:t>
            </w:r>
            <w:r w:rsidR="00EE415B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C0963B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D5056E8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3E22FDB0" w14:textId="77777777" w:rsidR="00291D69" w:rsidRPr="006A087C" w:rsidRDefault="00291D69" w:rsidP="009B3A9E">
            <w:pPr>
              <w:jc w:val="center"/>
              <w:rPr>
                <w:sz w:val="24"/>
                <w:szCs w:val="24"/>
              </w:rPr>
            </w:pPr>
            <w:r w:rsidRPr="006A087C">
              <w:rPr>
                <w:sz w:val="24"/>
                <w:szCs w:val="24"/>
              </w:rPr>
              <w:t>a</w:t>
            </w:r>
          </w:p>
        </w:tc>
      </w:tr>
    </w:tbl>
    <w:p w14:paraId="04DAAB86" w14:textId="55307EF3" w:rsidR="00EF192F" w:rsidRPr="003502CD" w:rsidRDefault="003502CD" w:rsidP="00FA0498">
      <w:pPr>
        <w:jc w:val="both"/>
        <w:rPr>
          <w:lang w:val="en-US"/>
        </w:rPr>
      </w:pPr>
      <w:r w:rsidRPr="005F3E99">
        <w:rPr>
          <w:lang w:val="en-US"/>
        </w:rPr>
        <w:t xml:space="preserve">x̄: sample mean; </w:t>
      </w:r>
      <w:r w:rsidR="00281A0C">
        <w:t>σ</w:t>
      </w:r>
      <w:r w:rsidRPr="005F3E99">
        <w:rPr>
          <w:lang w:val="en-US"/>
        </w:rPr>
        <w:t xml:space="preserve">: sample standard deviation; </w:t>
      </w:r>
      <w:r w:rsidRPr="005F3E99">
        <w:rPr>
          <w:i/>
          <w:lang w:val="en-US"/>
        </w:rPr>
        <w:t>x̄</w:t>
      </w:r>
      <w:r w:rsidRPr="005F3E99">
        <w:rPr>
          <w:lang w:val="en-US"/>
        </w:rPr>
        <w:t xml:space="preserve">: sample median; n: sample size. </w:t>
      </w:r>
      <w:r w:rsidR="00EE415B" w:rsidRPr="00EE415B">
        <w:rPr>
          <w:lang w:val="en-US"/>
        </w:rPr>
        <w:t>Different uppercase letter</w:t>
      </w:r>
      <w:r w:rsidR="00064423">
        <w:rPr>
          <w:lang w:val="en-US"/>
        </w:rPr>
        <w:t>s</w:t>
      </w:r>
      <w:r w:rsidR="00EE415B" w:rsidRPr="00EE415B">
        <w:rPr>
          <w:lang w:val="en-US"/>
        </w:rPr>
        <w:t xml:space="preserve"> show samples significantly different between sites within seasons, while different lowercase letter</w:t>
      </w:r>
      <w:r w:rsidR="00064423">
        <w:rPr>
          <w:lang w:val="en-US"/>
        </w:rPr>
        <w:t>s</w:t>
      </w:r>
      <w:r w:rsidR="00EE415B" w:rsidRPr="00EE415B">
        <w:rPr>
          <w:lang w:val="en-US"/>
        </w:rPr>
        <w:t xml:space="preserve"> show samples significantly different between seasons within sites according to mixed–design ANOVA.</w:t>
      </w:r>
    </w:p>
    <w:sectPr w:rsidR="00EF192F" w:rsidRPr="003502CD" w:rsidSect="00CD26D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5FE93" w14:textId="77777777" w:rsidR="005667A1" w:rsidRDefault="005667A1">
      <w:pPr>
        <w:spacing w:line="240" w:lineRule="auto"/>
      </w:pPr>
      <w:r>
        <w:separator/>
      </w:r>
    </w:p>
  </w:endnote>
  <w:endnote w:type="continuationSeparator" w:id="0">
    <w:p w14:paraId="6AA2AEC4" w14:textId="77777777" w:rsidR="005667A1" w:rsidRDefault="005667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668997978"/>
      <w:docPartObj>
        <w:docPartGallery w:val="Page Numbers (Bottom of Page)"/>
        <w:docPartUnique/>
      </w:docPartObj>
    </w:sdtPr>
    <w:sdtContent>
      <w:p w14:paraId="32F06F29" w14:textId="77777777" w:rsidR="007F0938" w:rsidRDefault="006A087C" w:rsidP="008B4AA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6</w:t>
        </w:r>
        <w:r>
          <w:rPr>
            <w:rStyle w:val="Nmerodepgina"/>
          </w:rPr>
          <w:fldChar w:fldCharType="end"/>
        </w:r>
      </w:p>
    </w:sdtContent>
  </w:sdt>
  <w:p w14:paraId="4CE53F73" w14:textId="77777777" w:rsidR="007F0938" w:rsidRDefault="007F0938" w:rsidP="00386302">
    <w:pPr>
      <w:pStyle w:val="Piedepgina"/>
      <w:ind w:right="360"/>
      <w:rPr>
        <w:rStyle w:val="Nmerodepgina"/>
      </w:rPr>
    </w:pPr>
  </w:p>
  <w:p w14:paraId="11C00A87" w14:textId="77777777" w:rsidR="007F0938" w:rsidRDefault="007F0938" w:rsidP="009A7C6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629209262"/>
      <w:docPartObj>
        <w:docPartGallery w:val="Page Numbers (Bottom of Page)"/>
        <w:docPartUnique/>
      </w:docPartObj>
    </w:sdtPr>
    <w:sdtContent>
      <w:p w14:paraId="07BA42CD" w14:textId="77777777" w:rsidR="007F0938" w:rsidRDefault="006A087C" w:rsidP="008B4AA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7</w:t>
        </w:r>
        <w:r>
          <w:rPr>
            <w:rStyle w:val="Nmerodepgina"/>
          </w:rPr>
          <w:fldChar w:fldCharType="end"/>
        </w:r>
      </w:p>
    </w:sdtContent>
  </w:sdt>
  <w:p w14:paraId="0FA16727" w14:textId="77777777" w:rsidR="007F0938" w:rsidRDefault="007F0938" w:rsidP="00386302">
    <w:pPr>
      <w:pStyle w:val="Piedepgina"/>
      <w:ind w:right="360"/>
      <w:rPr>
        <w:rStyle w:val="Nmerodepgina"/>
      </w:rPr>
    </w:pPr>
  </w:p>
  <w:p w14:paraId="3DFEEAE1" w14:textId="77777777" w:rsidR="007F0938" w:rsidRDefault="007F0938" w:rsidP="009A7C6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B4130" w14:textId="77777777" w:rsidR="005667A1" w:rsidRDefault="005667A1">
      <w:pPr>
        <w:spacing w:line="240" w:lineRule="auto"/>
      </w:pPr>
      <w:r>
        <w:separator/>
      </w:r>
    </w:p>
  </w:footnote>
  <w:footnote w:type="continuationSeparator" w:id="0">
    <w:p w14:paraId="1C5550DE" w14:textId="77777777" w:rsidR="005667A1" w:rsidRDefault="005667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CD"/>
    <w:rsid w:val="0002744D"/>
    <w:rsid w:val="00064423"/>
    <w:rsid w:val="000679DF"/>
    <w:rsid w:val="00096ECB"/>
    <w:rsid w:val="000A4778"/>
    <w:rsid w:val="000C10CA"/>
    <w:rsid w:val="000E744F"/>
    <w:rsid w:val="00103273"/>
    <w:rsid w:val="00182C7C"/>
    <w:rsid w:val="001C3D6F"/>
    <w:rsid w:val="00254D42"/>
    <w:rsid w:val="00281337"/>
    <w:rsid w:val="00281A0C"/>
    <w:rsid w:val="00291D69"/>
    <w:rsid w:val="003237E3"/>
    <w:rsid w:val="00327B5B"/>
    <w:rsid w:val="003502CD"/>
    <w:rsid w:val="003555B3"/>
    <w:rsid w:val="00356FC8"/>
    <w:rsid w:val="003662CC"/>
    <w:rsid w:val="0037097F"/>
    <w:rsid w:val="00437711"/>
    <w:rsid w:val="004517E8"/>
    <w:rsid w:val="0049517A"/>
    <w:rsid w:val="005667A1"/>
    <w:rsid w:val="005928CA"/>
    <w:rsid w:val="006255E8"/>
    <w:rsid w:val="00627F38"/>
    <w:rsid w:val="006767E0"/>
    <w:rsid w:val="006A087C"/>
    <w:rsid w:val="006C37B3"/>
    <w:rsid w:val="007E02EC"/>
    <w:rsid w:val="007F0938"/>
    <w:rsid w:val="00841CA9"/>
    <w:rsid w:val="008938BC"/>
    <w:rsid w:val="008A37E0"/>
    <w:rsid w:val="008D38BB"/>
    <w:rsid w:val="009235DC"/>
    <w:rsid w:val="009B0BAF"/>
    <w:rsid w:val="009B543C"/>
    <w:rsid w:val="00A24C8E"/>
    <w:rsid w:val="00A532D2"/>
    <w:rsid w:val="00A81355"/>
    <w:rsid w:val="00B026E3"/>
    <w:rsid w:val="00B44926"/>
    <w:rsid w:val="00B746FA"/>
    <w:rsid w:val="00B83B62"/>
    <w:rsid w:val="00B94919"/>
    <w:rsid w:val="00C046EF"/>
    <w:rsid w:val="00CA6B1A"/>
    <w:rsid w:val="00D17FF5"/>
    <w:rsid w:val="00D2331F"/>
    <w:rsid w:val="00D27CD3"/>
    <w:rsid w:val="00D731AD"/>
    <w:rsid w:val="00D76CFF"/>
    <w:rsid w:val="00DB47C4"/>
    <w:rsid w:val="00DF7872"/>
    <w:rsid w:val="00E00223"/>
    <w:rsid w:val="00E05BDF"/>
    <w:rsid w:val="00E0659B"/>
    <w:rsid w:val="00EA3416"/>
    <w:rsid w:val="00EE415B"/>
    <w:rsid w:val="00EF17E5"/>
    <w:rsid w:val="00EF192F"/>
    <w:rsid w:val="00F216CB"/>
    <w:rsid w:val="00F63A57"/>
    <w:rsid w:val="00FA0498"/>
    <w:rsid w:val="00FB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4D50"/>
  <w15:chartTrackingRefBased/>
  <w15:docId w15:val="{08BAD1A8-EEE1-CA40-9E6E-E5C1FBD9F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2CD"/>
    <w:pPr>
      <w:spacing w:line="48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502CD"/>
    <w:pPr>
      <w:keepNext/>
      <w:keepLines/>
      <w:spacing w:before="120" w:after="120"/>
      <w:jc w:val="both"/>
      <w:outlineLvl w:val="0"/>
    </w:pPr>
    <w:rPr>
      <w:rFonts w:eastAsia="Calibri" w:cs="Calibri"/>
      <w:sz w:val="20"/>
      <w:szCs w:val="4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02CD"/>
    <w:rPr>
      <w:rFonts w:ascii="Times New Roman" w:eastAsia="Calibri" w:hAnsi="Times New Roman" w:cs="Calibri"/>
      <w:kern w:val="0"/>
      <w:sz w:val="20"/>
      <w:szCs w:val="48"/>
      <w:lang w:val="en-US" w:eastAsia="es-MX"/>
      <w14:ligatures w14:val="none"/>
    </w:rPr>
  </w:style>
  <w:style w:type="table" w:styleId="Tablaconcuadrcula">
    <w:name w:val="Table Grid"/>
    <w:basedOn w:val="Tablanormal"/>
    <w:uiPriority w:val="39"/>
    <w:rsid w:val="003502CD"/>
    <w:rPr>
      <w:rFonts w:ascii="Calibri" w:eastAsia="Calibri" w:hAnsi="Calibri" w:cs="Calibri"/>
      <w:kern w:val="0"/>
      <w:sz w:val="22"/>
      <w:szCs w:val="22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3502CD"/>
    <w:pPr>
      <w:spacing w:before="240" w:after="240" w:line="360" w:lineRule="auto"/>
      <w:jc w:val="both"/>
    </w:pPr>
    <w:rPr>
      <w:rFonts w:eastAsia="Calibri" w:cs="Calibri"/>
      <w:iCs/>
      <w:color w:val="000000" w:themeColor="text1"/>
      <w:szCs w:val="18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502CD"/>
    <w:pPr>
      <w:tabs>
        <w:tab w:val="center" w:pos="4252"/>
        <w:tab w:val="right" w:pos="8504"/>
      </w:tabs>
      <w:jc w:val="both"/>
    </w:pPr>
    <w:rPr>
      <w:rFonts w:ascii="Arial" w:eastAsia="Calibri" w:hAnsi="Arial" w:cs="Calibri"/>
      <w:szCs w:val="22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502CD"/>
    <w:rPr>
      <w:rFonts w:ascii="Arial" w:eastAsia="Calibri" w:hAnsi="Arial" w:cs="Calibri"/>
      <w:kern w:val="0"/>
      <w:szCs w:val="22"/>
      <w:lang w:val="en-US" w:eastAsia="es-MX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3502CD"/>
  </w:style>
  <w:style w:type="character" w:styleId="Nmerodelnea">
    <w:name w:val="line number"/>
    <w:basedOn w:val="Fuentedeprrafopredeter"/>
    <w:uiPriority w:val="99"/>
    <w:semiHidden/>
    <w:unhideWhenUsed/>
    <w:rsid w:val="00350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cocer</dc:creator>
  <cp:keywords/>
  <dc:description/>
  <cp:lastModifiedBy>jalcocer</cp:lastModifiedBy>
  <cp:revision>8</cp:revision>
  <dcterms:created xsi:type="dcterms:W3CDTF">2024-05-29T01:22:00Z</dcterms:created>
  <dcterms:modified xsi:type="dcterms:W3CDTF">2024-06-23T01:47:00Z</dcterms:modified>
</cp:coreProperties>
</file>